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PMingLiU"/>
          <w:sz w:val="24"/>
          <w:lang w:eastAsia="zh-TW"/>
        </w:rPr>
      </w:pPr>
      <w:r>
        <w:rPr>
          <w:rFonts w:eastAsia="PMingLiU"/>
          <w:sz w:val="24"/>
          <w:lang w:eastAsia="zh-TW"/>
        </w:rPr>
        <w:t>Supplementary</w:t>
      </w:r>
      <w:r>
        <w:rPr>
          <w:rFonts w:eastAsia="PMingLiU"/>
          <w:sz w:val="24"/>
          <w:lang w:eastAsia="zh-TW"/>
        </w:rPr>
        <w:t xml:space="preserve"> tables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Table </w:t>
      </w:r>
      <w:r>
        <w:rPr>
          <w:rFonts w:eastAsia="PMingLiU"/>
          <w:sz w:val="24"/>
          <w:lang w:eastAsia="zh-TW"/>
        </w:rPr>
        <w:t>S1</w:t>
      </w:r>
      <w:r>
        <w:rPr>
          <w:sz w:val="24"/>
        </w:rPr>
        <w:t xml:space="preserve">. General preoperative data for each group.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6"/>
        <w:gridCol w:w="1576"/>
        <w:gridCol w:w="1576"/>
        <w:gridCol w:w="1576"/>
        <w:gridCol w:w="1576"/>
        <w:gridCol w:w="1576"/>
        <w:gridCol w:w="1576"/>
        <w:gridCol w:w="1568"/>
      </w:tblGrid>
      <w:tr>
        <w:trPr/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roup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atient Ag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Weight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kg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re-OP Temp (°C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eart rat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ystolic blood pressur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iastolic blood pressur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nesthesia duration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urgery duration</w:t>
            </w:r>
          </w:p>
        </w:tc>
      </w:tr>
      <w:tr>
        <w:trPr/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9.2±8.7 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4.2±12.7 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4±0.1 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7.4±19.8 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2.8±13.0 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9.0±7.4 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34.8±34.5 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07.8±33.0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3.4±18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6.6±6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6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9.2±7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7.6±26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9.4±8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45.4±62.6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15.6±54.5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9.4±7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9.6±11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6±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7.0±1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30.0±14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PMingLiU"/>
                <w:sz w:val="24"/>
                <w:lang w:eastAsia="zh-TW"/>
              </w:rPr>
            </w:pPr>
            <w:r>
              <w:rPr>
                <w:sz w:val="24"/>
              </w:rPr>
              <w:t xml:space="preserve">85.0±11.2 </w:t>
            </w:r>
            <w:r>
              <w:rPr>
                <w:rFonts w:eastAsia="PMingLiU"/>
                <w:sz w:val="24"/>
                <w:lang w:eastAsia="zh-TW"/>
              </w:rPr>
              <w:t>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98.8±80.0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39.8±68.0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5.8±14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2.4±9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6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7.6±9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3.0±12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9.0±7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51.6±37.7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17.6±29.0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0.4±14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1.2±8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1.6±2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3.0±17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1.0±7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53.2±67.9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22.6±62.8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8.2±7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0.6±14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6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7.6±6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6.0±26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2.4±18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03.6±53.1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64.8±50.4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0.0±11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4.6±4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4±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9.0±3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6.0±21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5.0±10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19.8±52.0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91.6±45.6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6.2±13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2.6±10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1.4±7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9.4±16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1.6±11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61.6±48.5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32.8±43.2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6.2±16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2.4±21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8.4±11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4.8±9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3.8±5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32.4±60.4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98.4±49.7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9.4±7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9.2±18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6.0±6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7.4±17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3.0±11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25.2±52.2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94.2±59.4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6.8±5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2.8±12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7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2.0±2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3.4±6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2.0±4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08.6±57.8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64.6±54.9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5.8±11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9.0±20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6.4±19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0.0±12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8.0±11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01.6±42.3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76.6±49.8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0.4±14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6.4±10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4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0.0±12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5.4±16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7.2±14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50.0±59.5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27.0±53.1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5.6±6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6.2±19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4±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0.6±5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6.4±11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8.0±8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59.6±57.4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30.0±61.8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7.0±12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0.4±19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2.2±9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5.4±14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2.6±8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63.0±56.9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25.4±44.6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9.0±6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8.0±7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8.0±3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0.8±20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0.8±8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71.2±53.0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31.0±49.3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7.4±13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0.0±7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7.6±11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37.6±5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PMingLiU"/>
                <w:sz w:val="24"/>
                <w:lang w:eastAsia="zh-TW"/>
              </w:rPr>
            </w:pPr>
            <w:r>
              <w:rPr>
                <w:sz w:val="24"/>
              </w:rPr>
              <w:t xml:space="preserve">89.0±5.3 </w:t>
            </w:r>
            <w:r>
              <w:rPr>
                <w:rFonts w:eastAsia="PMingLiU"/>
                <w:sz w:val="24"/>
                <w:lang w:eastAsia="zh-TW"/>
              </w:rPr>
              <w:t>*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64.0±48.4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28.0±46.2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5.4±6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4.4±12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4±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0.8±1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32.0±14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5.0±5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97.0±26.6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73.0±25.0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1.6±5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7.4±14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7±0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96.8±23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2.4±16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2.8±7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20.0±88.6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79.4±71.4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6.0±7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9.2±8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6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5.2±4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1.4±12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1.6±9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79.4±74.8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44.2±73.5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6.6±13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3.0±6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7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2.6±5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08.8±12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6.8±11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22.2±85.9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98.8±78.6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0.2±14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4.4±13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7.6±8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1.0±1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5.2±10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47.2±98.5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15.4±75.6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8.0±11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5.2±10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7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2.8±6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7.6±20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6.4±10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10.2±29.5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74.8±31.3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2.6±5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5.6±11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6±0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9.4±7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1.4±12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4.0±11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79.4±37.7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44.4±48.8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8.6±8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4.4±7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6±0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1.2±7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0.0±14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6.0±8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17.2±80.4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88.4±73.3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7.0±10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9.6±11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4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0.6±9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6.2±11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9.4±9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49.6±80.0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15.6±67.0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8.2±13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9.0±11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4.4±9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06.4±11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9.8±0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75.0±61.6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34.4±59.6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0.4±8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6.0±21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7±0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6.8±13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6.4±8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0.8±10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54.0±32.2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15.6±47.2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46.4±12.5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7.6±14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4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1.0±9.1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6.0±8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8.0±7.6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92.0±29.0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67.6±31.1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0.6±16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8.2±14.4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9.6±8.3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4.0±15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5.0±8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51.4±74.4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23.4±67.4 </w:t>
            </w:r>
          </w:p>
        </w:tc>
      </w:tr>
      <w:tr>
        <w:trPr/>
        <w:tc>
          <w:tcPr>
            <w:tcW w:w="157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4.2±4.8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1.3±20.9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3±0.2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87.2±12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31.0±16.7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7.0±13.0 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06.2±46.7 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71.8±33.3 </w:t>
            </w:r>
          </w:p>
        </w:tc>
      </w:tr>
      <w:tr>
        <w:trPr/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5.2±6.1 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63.4±9.5 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6.5±0.2 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6.0±8.7 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18.6±18.2 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3.0±11.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84.8±50.6 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42.4±46.9 </w:t>
            </w:r>
          </w:p>
        </w:tc>
      </w:tr>
    </w:tbl>
    <w:p>
      <w:pPr>
        <w:pStyle w:val="Paragraphscx250778754"/>
        <w:spacing w:lineRule="auto" w:line="480" w:before="280" w:after="280"/>
        <w:textAlignment w:val="baseline"/>
        <w:rPr/>
      </w:pPr>
      <w:r>
        <w:rPr>
          <w:rFonts w:eastAsia="PMingLiU" w:cs="Times New Roman" w:ascii="Times New Roman" w:hAnsi="Times New Roman"/>
          <w:lang w:eastAsia="zh-TW"/>
        </w:rPr>
        <w:t>*P&lt;0.05, significantly different from other groups after Tukey</w:t>
      </w:r>
      <w:r>
        <w:rPr>
          <w:rFonts w:eastAsia="PMingLiU" w:cs="Times New Roman" w:ascii="Times New Roman" w:hAnsi="Times New Roman"/>
          <w:lang w:eastAsia="zh-TW"/>
        </w:rPr>
        <w:t>’</w:t>
      </w:r>
      <w:r>
        <w:rPr>
          <w:rFonts w:eastAsia="PMingLiU" w:cs="Times New Roman" w:ascii="Times New Roman" w:hAnsi="Times New Roman"/>
          <w:lang w:eastAsia="zh-TW"/>
        </w:rPr>
        <w:t>s adjustment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Paragraphscx250778754">
    <w:name w:val="paragraph scx250778754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02:37:00Z</dcterms:created>
  <dc:creator>jsc</dc:creator>
  <dc:description/>
  <dc:language>en-US</dc:language>
  <cp:lastModifiedBy>雨林木风</cp:lastModifiedBy>
  <dcterms:modified xsi:type="dcterms:W3CDTF">2012-06-20T01:47:00Z</dcterms:modified>
  <cp:revision>3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